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0185D" w:rsidRDefault="00773CDE" w:rsidP="00C0185D">
      <w:pPr>
        <w:pStyle w:val="NormalWeb"/>
      </w:pPr>
      <w:bookmarkStart w:id="0" w:name="_Hlk200098655"/>
      <w:r>
        <w:rPr>
          <w:b/>
          <w:bCs/>
        </w:rPr>
        <w:t>S</w:t>
      </w:r>
      <w:r w:rsidR="00A52E4D">
        <w:rPr>
          <w:b/>
          <w:bCs/>
        </w:rPr>
        <w:t>4</w:t>
      </w:r>
      <w:r>
        <w:rPr>
          <w:b/>
          <w:bCs/>
        </w:rPr>
        <w:t xml:space="preserve"> Table 1</w:t>
      </w:r>
      <w:r w:rsidR="00C0185D" w:rsidRPr="009A5039">
        <w:rPr>
          <w:b/>
          <w:bCs/>
        </w:rPr>
        <w:t>.</w:t>
      </w:r>
      <w:r w:rsidR="00C0185D">
        <w:t xml:space="preserve"> </w:t>
      </w:r>
      <w:bookmarkEnd w:id="0"/>
      <w:r w:rsidR="00713220">
        <w:t>Specialty-Specific Drug–Drug Interaction Profiles: Top 5 Interactions Overall and Top 3 Interactions Within Each Severity Category (Major, Moderate, Contraindicated)</w:t>
      </w:r>
    </w:p>
    <w:tbl>
      <w:tblPr>
        <w:tblW w:w="13590" w:type="dxa"/>
        <w:tblInd w:w="-630" w:type="dxa"/>
        <w:tblLook w:val="04A0" w:firstRow="1" w:lastRow="0" w:firstColumn="1" w:lastColumn="0" w:noHBand="0" w:noVBand="1"/>
      </w:tblPr>
      <w:tblGrid>
        <w:gridCol w:w="1646"/>
        <w:gridCol w:w="2986"/>
        <w:gridCol w:w="2986"/>
        <w:gridCol w:w="2986"/>
        <w:gridCol w:w="2986"/>
      </w:tblGrid>
      <w:tr w:rsidR="00F90AFB" w:rsidRPr="00F90AFB" w:rsidTr="00F90AFB">
        <w:trPr>
          <w:trHeight w:val="564"/>
        </w:trPr>
        <w:tc>
          <w:tcPr>
            <w:tcW w:w="164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ecialty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otal – top 5 (repetition)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derate – top 3 (repetition)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jor – top 3 (repetition)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ntraindicated – top 3 (repetition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erospace and undersea medicin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FLOXACIN – PREDNISOLONE (1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FLOXACIN - NAPROXEN (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FLOXACIN - PREDNISOLONE (1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MELOXICAM (9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– LEVOFLOXACIN (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/CAFFEINE/IBUPROFEN - VALSARTAN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- LEVOFLOXACIN (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8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– MELOXICAM (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EMATINIC - PRIMIDONE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FAMOTIDINE (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– NAPROXEN (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– FAMOTIDINE (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esthesiolog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GABALIN – TIZANIDINE (24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7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GABALIN - TIZANIDINE (24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MELOXICAM (165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CLOFEN – GABAPENTIN (17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6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CLOFEN - GABAPENTIN (17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36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– MELOXICAM (16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6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CLOFEN - PREGABALIN (15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34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CLOFEN – PREGABALIN (15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– METFORMIN (12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rdiolog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– NITROGLYCERIN (3198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3198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CLOPIDOGREL (2767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/ VALSARTAN - CAPTOPRIL (278)</w:t>
            </w: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– CLOPIDOGREL (2767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BISOPROLOL FUMARATE (2392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CETYLSALICYLIC ACID - </w:t>
            </w:r>
            <w:proofErr w:type="gramStart"/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DROCHLOROTHIAZIDE(</w:t>
            </w:r>
            <w:proofErr w:type="gramEnd"/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71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ORVASTATIN - COLCHICINE (242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BISOPROLOL FUMARATE (2392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ORVASTATIN - CLOPIDOGREL (2103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FUROSEMIDE (1259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PTOPRIL - VALSARTAN (138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ORVASTATIN – CLOPIDOGREL (2103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2043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otherap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CLOPHOSPHAMIDE – ONDANSETRON (2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CLOPHOSPHAMIDE - ONDANSETRON (2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- ONDANSETRON (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1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– ONDANSETRON</w:t>
            </w:r>
            <w:r w:rsidRPr="00F90A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F90A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THYROXINE - PANTOPRAZOLE (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LORPHENIRAMINE - ONDANSETRON (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LORPHENIRAMINE – ONDANSETRON</w:t>
            </w:r>
            <w:r w:rsidRPr="00F90A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)</w:t>
            </w: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F90A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NISETRON - ONDANSETRON (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NISETRON – ONDANSETRON</w:t>
            </w:r>
            <w:r w:rsidRPr="00F90A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NDANSETRON – OXALIPLATIN (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ntistr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XAMETHASONE – IBUPROFEN (23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BISOPROLOL FUMARATE (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XAMETHASONE - IBUPROFEN (23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BUPROFEN - KETOROLAC (152)</w:t>
            </w: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BUPROFEN – KETOROLAC (15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/CAFFEINE/IBUPROFEN - DEXAMETHASONE (5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/CAFFEINE/IBUPROFEN - KETOROLAC (71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/CAFFEINE/IBUPROFEN – KETOROLAC (7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PRAZOLAM - SERTRALINE (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XAMETHASONE - MEFENAMIC (5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MEFENAMIC (20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/CAFFEINE/IBUPROFEN - DEXAMETHASONE (5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XAMETHASONE - MEFENAMIC (5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rmatolog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LIC ACID - METHOTREXATE (65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FORMIN - PREDNISOLONE (3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LIC ACID - METHOTREXATE (65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CITALOPRAM - FLUCONAZOLE (2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- HYDROXYZINE (7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2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- HYDROXYZINE (7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2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TIRIZINE - HYDROXYZINE (5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1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TIRIZINE - HYDROXYZINE (5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INEZOLID - SERTRALINE (2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FORMIN - PREDNISOLONE (3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3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lysis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FUROSEMIDE (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CALCIUM CARBONATE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FUROSEMIDE (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1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CALCIUM CARBONATE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UROSEMIDE - LOSARTAN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TASSIUM CITRATE - SPIRONOLACTONE (1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RROUS SULFATE - PANTOPRAZOLE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AMILORIDE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RROUS SULFATE - PANTOPRAZOLE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UROSEMIDE - LOSARTAN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ergency medicin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522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99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TIRIZINE - DIPHENHYDRAMINE (473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5228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TIRIZINE - DIPHENHYDRAMINE (473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99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FAMOTIDINE (403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4026)</w:t>
            </w: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FAMOTIDINE (403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78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 / CODEINE - DIPHENHYDRAMINE (325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BUPROFEN - KETOROLAC (2392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402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 / CODEINE - DIPHENHYDRAMINE (325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mily medicin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13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6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13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36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TIRIZINE - DIPHENHYDRAMINE (11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6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TIRIZINE - DIPHENHYDRAMINE (11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20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6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FORMIN - METOPROLOL TARTRATE (5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FORMIN - REPAGLINIDE (4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BUPROFEN - KETOROLAC (12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6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FORMIN - METOPROLOL TARTRATE (5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ensic medicin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5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3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5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32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3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3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CLOPIDOGREL (2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/CAFFEINE/IBUPROFEN - KETOROLAC (22)</w:t>
            </w: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3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ORVASTATIN - CLOPIDOGREL (2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HYDROCHLOROTHIAZIDE (2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BUPROFEN - KETOROLAC (13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3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ORVASTATIN - CLOPIDOGREL (2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ral practic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3650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1214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2182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36507)</w:t>
            </w: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2182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1077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TIRIZINE - DIPHENHYDRAMINE (2019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14670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TIRIZINE - DIPHENHYDRAMINE (2019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1047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- ONDANSETRON (1795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6531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- ONDANSETRON (1795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FAMOTIDINE (1598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eneral surger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METRONIDAZOLE (189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131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METRONIDAZOLE (189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189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CLOPIDOGREL (143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ORVASTATIN - CLOPIDOGREL (118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CLOPIDOGREL (143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137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131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BISOPROLOL FUMARATE (96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FUROSEMIDE (117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81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ORVASTATIN - CLOPIDOGREL (118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FUROSEMIDE (117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tics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THYROXINE - MAGNESIUM HYDROXIDE (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THYROXINE - MAGNESIUM HYDROXIDE (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 / CODEINE - ADULT COLD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THYROXINE - SIMETHICONE (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THYROXINE - SIMETHICONE (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LCHICINE - ROSUVASTATIN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 / CODEINE - ADULT COLD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LCIUM CARBONATE - LEVOTHYROXINE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SULIN ASPART - METFORMIN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LCIUM CARBONATE - LEVOTHYROXINE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LCHICINE - ROSUVASTATIN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riatrics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4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2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4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16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NEPEZIL - SERTRALINE (3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FORMIN - METOPROLOL TARTRATE (2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NEPEZIL - SERTRALINE (3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3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FAMOTIDINE (2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1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FAMOTIDINE (2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2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SERTRALINE (2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ETIAPINE - SERTRALINE (2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matology and oncolog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BISOPROLOL FUMARATE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BISOPROLOL FUMARATE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ESCITALOPRAM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1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ESCITALOPRAM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LEVOFLOXACIN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ORVASTATIN - LEVOFLOXACIN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CITALOPRAM - METOCLOPRAMIDE (1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ORVASTATIN - LEVOFLOXACIN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LORPHENIRAMINE - ONDANSETRON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OCLOPRAMIDE - QUETIAPINE (1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LORPHENIRAMINE - ONDANSETRON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LONAZEPAM - OXYCODONE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munolog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FAMOTIDINE (1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PAGLIFLOZIN - GLICLAZIDE (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FAMOTIDINE (1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- FORMOTEROL (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RVEDILOL - METFORMIN (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- FORMOTEROL (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RVEDILOL - TAMSULOSIN (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PAGLIFLOZIN - GLICLAZIDE (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CLOPIDOGREL (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nfectious and tropical diseases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59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36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59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404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FAMOTIDINE (54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FLOXACIN - NAPROXEN (36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FAMOTIDINE (54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84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- LEVOFLOXACIN (41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31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- LEVOFLOXACIN (41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65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40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ORVASTATIN - LEVOFLOXACIN (38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nal medicin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1947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PAGLIFLOZIN - GLICLAZIDE (1476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1947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1135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PAGLIFLOZIN - GLICLAZIDE (1476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THYROXINE - METFORMIN (1328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LIC ACID - METHOTREXATE (1235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433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THYROXINE - METFORMIN (1328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897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SULIN ASPART - METFORMIN (643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LARITHROMYCIN - DOMPERIDONE (347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LIC ACID - METHOTREXATE (1235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897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dwifer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LUCONAZOLE - METRONIDAZOLE (17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PAGLIFLOZIN - GLICLAZIDE (1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LUCONAZOLE - METRONIDAZOLE (17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KETOROLAC (5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METRONIDAZOLE (7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FLUCONAZOLE (1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METRONIDAZOLE (7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3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METRONIDAZOLE (4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METRONIDAZOLE (4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3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FLUCONAZOLE (3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FLUCONAZOLE (2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phrolog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FLOXACIN - METRONIDAZOLE (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THYROXINE - METFORMIN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FLOXACIN - METRONIDAZOLE (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SOLIFENACIN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SOLIFENACIN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THYROXINE - METFORMIN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rolog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ETIAPINE - SERTRALINE (255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PRANOLOL - SERTRALINE (221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ETIAPINE - SERTRALINE (255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400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PRANOLOL - SERTRALINE (221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ORVASTATIN - CLOPIDOGREL (168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CLOPIDOGREL (210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376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CLOPIDOGREL (210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RTRIPTYLINE - VALPROATE (122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NEPEZIL - QUETIAPINE (197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333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NEPEZIL - QUETIAPINE (197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CLOFEN - GABAPENTIN (181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rosurger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CLOFEN - GABAPENTIN (218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PRANOLOL - SERTRALINE (24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METHYLPREDNISOLONE (155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ZINC (21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CLOFEN - GABAPENTIN (218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790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 / CODEINE - GABAPENTIN (85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DICLOFENAC (21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METHYLPREDNISOLONE (155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MELOXICAM (682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79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 / CODEINE - GABAPENTIN (85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371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 / CODEINE - CIPROFLOXACIN (78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tritional sciences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1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 / CODEINE - ADULT COLD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THYROXINE - METFORMIN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 / CODEINE - ADULT COLD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LOXICAM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BISOPROLOL FUMARATE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LOXICAM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TIRIZINE - DIPHENHYDRAMINE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stetrics and gynecolog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LUCONAZOLE - METRONIDAZOLE (520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EMATINIC - ZINC (88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LUCONAZOLE - METRONIDAZOLE (520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49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METRONIDAZOLE (331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FORMIN - SPIRONOLACTONE (46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METRONIDAZOLE (331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MEFENAMIC (19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FLUCONAZOLE (192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THYROXINE - METFORMIN (26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FLUCONAZOLE (192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16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ENOXAPARIN (165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METRONIDAZOLE (111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ccupational medicin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CITALOPRAM - TRAZODONE (2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1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SCITALOPRAM - TRAZODONE (2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BUPROFEN - KETOROLAC (16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1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1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6)</w:t>
            </w: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BUPROFEN - KETOROLAC (1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FORMIN - METOPROLOL TARTRATE (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HYDROCHLOROTHIAZIDE (1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MELOXICAM (3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HYDROCHLOROTHIAZIDE (1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1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hthalmolog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LIC ACID - METHOTREXATE (10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3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LIC ACID - METHOTREXATE (10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RTRALINE - THIORIDAZINE (6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4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3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4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BUPROFEN - KETOROLAC (4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PREDNISOLONE (3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3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PREDNISOLONE (3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PTOPRIL - VALSARTAN (2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3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3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al and maxillofacial disorders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XAMETHASONE - IBUPROFEN (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LOSARTAN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XAMETHASONE - IBUPROFEN (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LONAZEPAM - METHOCARBAMOL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LONAZEPAM - METHOCARBAMOL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LONAZEPAM - QUETIAPINE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LONAZEPAM - QUETIAPINE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LOSARTAN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al and maxillofacial surger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XAMETHASONE - IBUPROFEN (6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BUPROFEN - KETOROLAC (5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XAMETHASONE - IBUPROFEN (6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BUPROFEN - KETOROLAC (56)</w:t>
            </w: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 / CODEINE - DEXAMETHASONE (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FORMIN - METOPROLOL TARTRATE (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 / CODEINE - DEXAMETHASONE (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/CAFFEINE/IBUPROFEN - KETOROLAC (5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/CAFFEINE/IBUPROFEN - KETOROLAC (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CALCIUM CARBONATE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IBUPROFEN (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1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IBUPROFEN (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thopedics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363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DICLOFENAC (31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LOXICAM - METHYLPREDNISOLONE (314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3632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LOXICAM - METHYLPREDNISOLONE (314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LCIUM+VITAMIN D3 - CIPROFLOXACIN (24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METHYLPREDNISOLONE (270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MELOXICAM (2543)</w:t>
            </w: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METHYLPREDNISOLONE (270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CALCIUM+VITAMIN D3 (21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METHYLPREDNISOLONE (175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2220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MELOXICAM (254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222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97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97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73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24)</w:t>
            </w: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74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74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HYDROCHLOROTHIAZIDE (50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19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73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35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METRONIDAZOLE (42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15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HYDROCHLOROTHIAZIDE (50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METRONIDAZOLE (42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orhinolaryngolog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NDANSETRON - PROMETHAZINE (9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DROCHLOROTHIAZIDE - PROPRANOLOL (6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NDANSETRON - PROMETHAZINE (9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17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6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5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6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10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DROCHLOROTHIAZIDE - PROPRANOLOL (6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FORMIN - METOPROLOL TARTRATE (5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 / CODEINE - ADULT COLD (5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MPERIDONE - FLUCONAZOLE (9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5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AMINOPHEN / CODEINE - ADULT COLD (5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T and rehabilit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HYLPREDNISOLONE - NAPROXEN (38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PRAZOLAM - FLUOXETINE (5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HYLPREDNISOLONE - NAPROXEN (38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139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ABAPENTIN - TIZANIDINE (22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4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ABAPENTIN - TIZANIDINE (22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107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LOXICAM - METHYLPREDNISOLONE (15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3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LOXICAM - METHYLPREDNISOLONE (15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MELOXICAM (94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CLOFEN - GABAPENTIN (14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EGABALIN - TIZANIDINE (14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diatrics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LIC ACID - METHOTREXATE (41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THYROXINE - METFORMIN (19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LIC ACID - METHOTREXATE (41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83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31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18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31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BUPROFEN - KETOROLAC (35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ONDANSETRON (27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SPERIDONE - VALPROATE (17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ONDANSETRON (27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28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PTOPRIL - FUROSEMIDE (24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- ONDANSETRON (23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iatr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LONAZEPAM - VALPROATE (805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SPERIDONE - VALPROATE (801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LONAZEPAM - VALPROATE (805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IFLUOPERAZINE - VENLAFAXINE (265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SPERIDONE - VALPROATE (801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PRANOLOL - SERTRALINE (511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LONAZEPAM - QUETIAPINE (634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SPERIDONE - THIORIDAZINE (170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LONAZEPAM - QUETIAPINE (634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LANZAPINE - VALPROATE (381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IPERIDEN - QUETIAPINE (578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IMOZIDE - SERTRALINE (166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IPERIDEN - QUETIAPINE (578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PRANOLOL - SERTRALINE (511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diation oncolog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NISETRON - ONDANSETRON (20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CLOPHOSPHAMIDE - ONDANSETRON (15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RANISETRON - ONDANSETRON (205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27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PECITABINE - PANTOPRAZOLE (17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XAMETHASONE - METFORMIN (5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PECITABINE - PANTOPRAZOLE (17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LUCONAZOLE - ONDANSETRON (14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NDANSETRON - OXALIPLATIN (15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3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NDANSETRON - OXALIPLATIN (15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12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YCLOPHOSPHAMIDE - ONDANSETRON (15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LORPHENIRAMINE - ONDANSETRON (12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diolog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CAPTOPRIL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SUCCINATE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CAPTOPRIL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SUCCINATE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LOSARTAN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ULT COLD - AMANTADINE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ULT COLD - AMANTADINE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METOPROLOL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ULT COLD - SERTRALINE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ULT COLD - SERTRALINE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IXABAN - DICLOFENAC (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al medicin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HYDROCHLOROTHIAZIDE (10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6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HYDROCHLOROTHIAZIDE (10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4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63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5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6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/ VALSARTAN - ENALAPRIL (2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6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DROCHLOROTHIAZIDE - METFORMIN (5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INDAPAMIDE (1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2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5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DROCHLOROTHIAZIDE - METFORMIN (5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orts medicin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4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2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4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10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ULOXETINE - NAPROXEN (2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1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ULOXETINE - NAPROXEN (2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8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DULOXETINE (2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FORMIN - METOPROLOL TARTRATE (1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DULOXETINE (27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MELOXICAM (6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2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HYDROCHLOROTHIAZIDE (2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ditional Iranian medicin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5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4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54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14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4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4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- ONDANSETRON (4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BUPROFEN - KETOROLAC (3)</w:t>
            </w:r>
          </w:p>
        </w:tc>
      </w:tr>
      <w:tr w:rsidR="00F90AFB" w:rsidRPr="00F90AFB" w:rsidTr="00F90AFB">
        <w:trPr>
          <w:trHeight w:val="1104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4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LODIPINE - METFORMIN (29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HYDROCHLOROTHIAZIDE (3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PTOPRIL - VALSARTAN (2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- ONDANSETRON (4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HYDROCHLOROTHIAZIDE (36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olog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DICLOFENAC (120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IPROFLOXACIN - DICLOFENAC (120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TAMSULOSIN (93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308)</w:t>
            </w:r>
          </w:p>
        </w:tc>
      </w:tr>
      <w:tr w:rsidR="00F90AFB" w:rsidRPr="00F90AFB" w:rsidTr="00F90AFB">
        <w:trPr>
          <w:trHeight w:val="552"/>
        </w:trPr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TAMSULOSIN (93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OFLOXACIN (328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DALAFIL - TAMSULOSIN (86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127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DALAFIL - TAMSULOSIN (86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– LEVOFLOXACIN (240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HYDROCHLOROTHIAZIDE (59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84)</w:t>
            </w:r>
          </w:p>
        </w:tc>
      </w:tr>
      <w:tr w:rsidR="00F90AFB" w:rsidRPr="00F90AFB" w:rsidTr="00F90AFB">
        <w:trPr>
          <w:trHeight w:val="828"/>
        </w:trPr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HYDROCHLOROTHIAZIDE (591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90AFB" w:rsidRPr="00F90AFB" w:rsidTr="00F90AFB">
        <w:trPr>
          <w:trHeight w:val="564"/>
        </w:trPr>
        <w:tc>
          <w:tcPr>
            <w:tcW w:w="1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AZOSIN - TAMSULOSIN (575)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0AFB" w:rsidRPr="00F90AFB" w:rsidRDefault="00F90AFB" w:rsidP="00F90AFB">
            <w:pPr>
              <w:ind w:right="2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90A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:rsidR="005B2D4A" w:rsidRDefault="005B2D4A" w:rsidP="005B2D4A">
      <w:pPr>
        <w:rPr>
          <w:sz w:val="20"/>
          <w:szCs w:val="20"/>
        </w:rPr>
      </w:pPr>
    </w:p>
    <w:p w:rsidR="005B2D4A" w:rsidRDefault="005B2D4A" w:rsidP="005B2D4A">
      <w:pPr>
        <w:rPr>
          <w:sz w:val="20"/>
          <w:szCs w:val="20"/>
        </w:rPr>
      </w:pPr>
    </w:p>
    <w:p w:rsidR="005B2D4A" w:rsidRDefault="005B2D4A" w:rsidP="005B2D4A">
      <w:pPr>
        <w:rPr>
          <w:sz w:val="20"/>
          <w:szCs w:val="20"/>
        </w:rPr>
      </w:pPr>
    </w:p>
    <w:p w:rsidR="005B2D4A" w:rsidRDefault="005B2D4A" w:rsidP="005B2D4A">
      <w:pPr>
        <w:rPr>
          <w:sz w:val="20"/>
          <w:szCs w:val="20"/>
        </w:rPr>
      </w:pPr>
    </w:p>
    <w:p w:rsidR="005B2D4A" w:rsidRPr="00773CDE" w:rsidRDefault="005B2D4A" w:rsidP="00773CDE">
      <w:pPr>
        <w:pStyle w:val="NormalWeb"/>
      </w:pPr>
    </w:p>
    <w:p w:rsidR="005B2D4A" w:rsidRDefault="005B2D4A" w:rsidP="005B2D4A">
      <w:pPr>
        <w:rPr>
          <w:sz w:val="20"/>
          <w:szCs w:val="20"/>
        </w:rPr>
      </w:pPr>
    </w:p>
    <w:p w:rsidR="005B2D4A" w:rsidRDefault="005B2D4A" w:rsidP="005B2D4A">
      <w:pPr>
        <w:rPr>
          <w:sz w:val="20"/>
          <w:szCs w:val="20"/>
        </w:rPr>
      </w:pPr>
    </w:p>
    <w:p w:rsidR="005B2D4A" w:rsidRDefault="005B2D4A" w:rsidP="005B2D4A">
      <w:pPr>
        <w:rPr>
          <w:sz w:val="20"/>
          <w:szCs w:val="20"/>
        </w:rPr>
      </w:pPr>
    </w:p>
    <w:p w:rsidR="005B2D4A" w:rsidRDefault="005B2D4A" w:rsidP="005B2D4A">
      <w:pPr>
        <w:rPr>
          <w:sz w:val="20"/>
          <w:szCs w:val="20"/>
        </w:rPr>
      </w:pPr>
    </w:p>
    <w:p w:rsidR="005B2D4A" w:rsidRDefault="005B2D4A" w:rsidP="005B2D4A">
      <w:pPr>
        <w:rPr>
          <w:sz w:val="20"/>
          <w:szCs w:val="20"/>
        </w:rPr>
      </w:pPr>
    </w:p>
    <w:p w:rsidR="005B2D4A" w:rsidRDefault="005B2D4A" w:rsidP="005B2D4A">
      <w:pPr>
        <w:rPr>
          <w:sz w:val="20"/>
          <w:szCs w:val="20"/>
        </w:rPr>
      </w:pPr>
    </w:p>
    <w:p w:rsidR="005B2D4A" w:rsidRPr="005B2D4A" w:rsidRDefault="005B2D4A" w:rsidP="005B2D4A">
      <w:pPr>
        <w:rPr>
          <w:sz w:val="20"/>
          <w:szCs w:val="20"/>
        </w:rPr>
      </w:pPr>
    </w:p>
    <w:p w:rsidR="005B2D4A" w:rsidRDefault="005B2D4A" w:rsidP="005B2D4A">
      <w:pPr>
        <w:rPr>
          <w:sz w:val="20"/>
          <w:szCs w:val="20"/>
        </w:rPr>
      </w:pPr>
    </w:p>
    <w:sectPr w:rsidR="005B2D4A" w:rsidSect="00902F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961F2" w:rsidRDefault="002961F2" w:rsidP="00773CDE">
      <w:r>
        <w:separator/>
      </w:r>
    </w:p>
  </w:endnote>
  <w:endnote w:type="continuationSeparator" w:id="0">
    <w:p w:rsidR="002961F2" w:rsidRDefault="002961F2" w:rsidP="00773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961F2" w:rsidRDefault="002961F2" w:rsidP="00773CDE">
      <w:r>
        <w:separator/>
      </w:r>
    </w:p>
  </w:footnote>
  <w:footnote w:type="continuationSeparator" w:id="0">
    <w:p w:rsidR="002961F2" w:rsidRDefault="002961F2" w:rsidP="00773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97A"/>
    <w:rsid w:val="00054E3A"/>
    <w:rsid w:val="00057979"/>
    <w:rsid w:val="00065A39"/>
    <w:rsid w:val="000712A0"/>
    <w:rsid w:val="00080C71"/>
    <w:rsid w:val="00082351"/>
    <w:rsid w:val="00090F27"/>
    <w:rsid w:val="000F3108"/>
    <w:rsid w:val="00102FB9"/>
    <w:rsid w:val="00130AE5"/>
    <w:rsid w:val="001378DD"/>
    <w:rsid w:val="001645E0"/>
    <w:rsid w:val="00217B77"/>
    <w:rsid w:val="00233436"/>
    <w:rsid w:val="00242844"/>
    <w:rsid w:val="002633EC"/>
    <w:rsid w:val="00265CAD"/>
    <w:rsid w:val="00270166"/>
    <w:rsid w:val="002961F2"/>
    <w:rsid w:val="002B1DEB"/>
    <w:rsid w:val="002C4137"/>
    <w:rsid w:val="002D38EB"/>
    <w:rsid w:val="002E54FD"/>
    <w:rsid w:val="00326A58"/>
    <w:rsid w:val="00383A51"/>
    <w:rsid w:val="003A054E"/>
    <w:rsid w:val="003A668F"/>
    <w:rsid w:val="003E6FA0"/>
    <w:rsid w:val="00401170"/>
    <w:rsid w:val="00447786"/>
    <w:rsid w:val="00466776"/>
    <w:rsid w:val="00477FCE"/>
    <w:rsid w:val="004C40E8"/>
    <w:rsid w:val="004C5E0B"/>
    <w:rsid w:val="0051120C"/>
    <w:rsid w:val="00511B3E"/>
    <w:rsid w:val="005458F0"/>
    <w:rsid w:val="005A11D5"/>
    <w:rsid w:val="005B2D4A"/>
    <w:rsid w:val="005B69E0"/>
    <w:rsid w:val="005D5A98"/>
    <w:rsid w:val="005E252F"/>
    <w:rsid w:val="00602475"/>
    <w:rsid w:val="006119B5"/>
    <w:rsid w:val="00620048"/>
    <w:rsid w:val="00621086"/>
    <w:rsid w:val="0062797A"/>
    <w:rsid w:val="006375B1"/>
    <w:rsid w:val="00686458"/>
    <w:rsid w:val="006C262F"/>
    <w:rsid w:val="006D6064"/>
    <w:rsid w:val="00713220"/>
    <w:rsid w:val="00754BBA"/>
    <w:rsid w:val="0075688C"/>
    <w:rsid w:val="00773CDE"/>
    <w:rsid w:val="007814B7"/>
    <w:rsid w:val="007D1FC3"/>
    <w:rsid w:val="007E3CDC"/>
    <w:rsid w:val="007E7AB9"/>
    <w:rsid w:val="007F549C"/>
    <w:rsid w:val="007F66EB"/>
    <w:rsid w:val="00814451"/>
    <w:rsid w:val="00845A1F"/>
    <w:rsid w:val="00847841"/>
    <w:rsid w:val="00887193"/>
    <w:rsid w:val="008B2BD3"/>
    <w:rsid w:val="008B5DB9"/>
    <w:rsid w:val="008C6696"/>
    <w:rsid w:val="008D6C38"/>
    <w:rsid w:val="008F6DF7"/>
    <w:rsid w:val="00902FA1"/>
    <w:rsid w:val="00921CEB"/>
    <w:rsid w:val="00933E35"/>
    <w:rsid w:val="0094453B"/>
    <w:rsid w:val="0095164E"/>
    <w:rsid w:val="009A5039"/>
    <w:rsid w:val="009B2B5D"/>
    <w:rsid w:val="009B6F0E"/>
    <w:rsid w:val="009D7583"/>
    <w:rsid w:val="009E65D5"/>
    <w:rsid w:val="00A43FE6"/>
    <w:rsid w:val="00A52E4D"/>
    <w:rsid w:val="00A61542"/>
    <w:rsid w:val="00A71B3E"/>
    <w:rsid w:val="00AA7CC9"/>
    <w:rsid w:val="00B4515E"/>
    <w:rsid w:val="00B62274"/>
    <w:rsid w:val="00B75244"/>
    <w:rsid w:val="00BA31BB"/>
    <w:rsid w:val="00BA4A06"/>
    <w:rsid w:val="00BA4A80"/>
    <w:rsid w:val="00BC0583"/>
    <w:rsid w:val="00BC531E"/>
    <w:rsid w:val="00BE1D37"/>
    <w:rsid w:val="00C0185D"/>
    <w:rsid w:val="00C129A3"/>
    <w:rsid w:val="00C2749E"/>
    <w:rsid w:val="00C54451"/>
    <w:rsid w:val="00C80E03"/>
    <w:rsid w:val="00D00DC7"/>
    <w:rsid w:val="00D120C1"/>
    <w:rsid w:val="00D72FAB"/>
    <w:rsid w:val="00D92111"/>
    <w:rsid w:val="00DE7B0E"/>
    <w:rsid w:val="00E1670B"/>
    <w:rsid w:val="00E63E98"/>
    <w:rsid w:val="00EC6E89"/>
    <w:rsid w:val="00ED3605"/>
    <w:rsid w:val="00EE5789"/>
    <w:rsid w:val="00F41E36"/>
    <w:rsid w:val="00F642F2"/>
    <w:rsid w:val="00F90AFB"/>
    <w:rsid w:val="00F9193B"/>
    <w:rsid w:val="00FB26BD"/>
    <w:rsid w:val="00FD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1E08F2"/>
  <w15:chartTrackingRefBased/>
  <w15:docId w15:val="{DC184CF4-05F2-724D-BAC2-E2A35440A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65A3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C262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C0185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73C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3CDE"/>
  </w:style>
  <w:style w:type="paragraph" w:styleId="Footer">
    <w:name w:val="footer"/>
    <w:basedOn w:val="Normal"/>
    <w:link w:val="FooterChar"/>
    <w:uiPriority w:val="99"/>
    <w:unhideWhenUsed/>
    <w:rsid w:val="00773C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3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2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9440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3081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8</Pages>
  <Words>2995</Words>
  <Characters>17075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b aarabi</dc:creator>
  <cp:keywords/>
  <dc:description/>
  <cp:lastModifiedBy>farbod semnani</cp:lastModifiedBy>
  <cp:revision>33</cp:revision>
  <dcterms:created xsi:type="dcterms:W3CDTF">2025-05-13T19:27:00Z</dcterms:created>
  <dcterms:modified xsi:type="dcterms:W3CDTF">2026-02-07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5216b1-9039-464e-b32f-2731c5df7659</vt:lpwstr>
  </property>
</Properties>
</file>